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C94DB" w14:textId="77777777" w:rsidR="00313BC6" w:rsidRPr="00834D12" w:rsidRDefault="00313BC6" w:rsidP="00313BC6">
      <w:pPr>
        <w:jc w:val="center"/>
        <w:rPr>
          <w:lang w:eastAsia="zh-CN"/>
        </w:rPr>
      </w:pPr>
      <w:r w:rsidRPr="00834D12">
        <w:rPr>
          <w:noProof/>
          <w:lang w:eastAsia="zh-CN"/>
        </w:rPr>
        <w:drawing>
          <wp:inline distT="0" distB="0" distL="0" distR="0" wp14:anchorId="05ADF67F" wp14:editId="7DD608AD">
            <wp:extent cx="4680284" cy="5720347"/>
            <wp:effectExtent l="0" t="0" r="6350" b="0"/>
            <wp:docPr id="1597044293" name="Picture 3" descr="A graph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044293" name="Picture 3" descr="A graph of a test resul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8752" cy="573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756F8" w14:textId="094BFC60" w:rsidR="00313BC6" w:rsidRPr="00834D12" w:rsidRDefault="00313BC6" w:rsidP="00313BC6">
      <w:pPr>
        <w:pStyle w:val="Heading3"/>
        <w:rPr>
          <w:rFonts w:ascii="Times New Roman" w:hAnsi="Times New Roman" w:cs="Times New Roman"/>
        </w:rPr>
      </w:pPr>
      <w:bookmarkStart w:id="0" w:name="_Toc209722126"/>
      <w:r w:rsidRPr="00834D12">
        <w:rPr>
          <w:rFonts w:ascii="Times New Roman" w:hAnsi="Times New Roman" w:cs="Times New Roman"/>
        </w:rPr>
        <w:t>S</w:t>
      </w:r>
      <w:r w:rsidR="00265A10">
        <w:rPr>
          <w:rFonts w:ascii="Times New Roman" w:hAnsi="Times New Roman" w:cs="Times New Roman"/>
        </w:rPr>
        <w:t>4</w:t>
      </w:r>
      <w:r w:rsidRPr="00834D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</w:t>
      </w:r>
      <w:r w:rsidRPr="00834D12">
        <w:rPr>
          <w:rFonts w:ascii="Times New Roman" w:hAnsi="Times New Roman" w:cs="Times New Roman"/>
        </w:rPr>
        <w:t>. Viral load in ambient bioaerosol and surface swab samples</w:t>
      </w:r>
      <w:bookmarkEnd w:id="0"/>
    </w:p>
    <w:p w14:paraId="539057E3" w14:textId="77777777" w:rsidR="00313BC6" w:rsidRPr="00834D12" w:rsidRDefault="00313BC6" w:rsidP="00313BC6">
      <w:r w:rsidRPr="00834D12">
        <w:t>(a) RNA copies from ambient bioaerosol samples collected using NIOSH BC-251 bioaerosol sampling devices, stratified by size fraction (&gt;4 </w:t>
      </w:r>
      <w:proofErr w:type="spellStart"/>
      <w:r w:rsidRPr="00834D12">
        <w:t>μm</w:t>
      </w:r>
      <w:proofErr w:type="spellEnd"/>
      <w:r w:rsidRPr="00834D12">
        <w:t>, 1–4 </w:t>
      </w:r>
      <w:proofErr w:type="spellStart"/>
      <w:r w:rsidRPr="00834D12">
        <w:t>μm</w:t>
      </w:r>
      <w:proofErr w:type="spellEnd"/>
      <w:r w:rsidRPr="00834D12">
        <w:t>, and &lt;1 </w:t>
      </w:r>
      <w:proofErr w:type="spellStart"/>
      <w:r w:rsidRPr="00834D12">
        <w:t>μm</w:t>
      </w:r>
      <w:proofErr w:type="spellEnd"/>
      <w:r w:rsidRPr="00834D12">
        <w:t xml:space="preserve">). </w:t>
      </w:r>
    </w:p>
    <w:p w14:paraId="6388799A" w14:textId="77777777" w:rsidR="00313BC6" w:rsidRPr="00834D12" w:rsidRDefault="00313BC6" w:rsidP="00313BC6">
      <w:r w:rsidRPr="00834D12">
        <w:t xml:space="preserve">(b) RNA copies (left y-axis) and infectious viral load (FFU, right y-axis) from surface swabs collected from marker pens, microphones, and tablets. Each point represents one sample. Only one surface sample, collected from a marker pen, contained virus detected by </w:t>
      </w:r>
      <w:proofErr w:type="spellStart"/>
      <w:r w:rsidRPr="00834D12">
        <w:t>dPCR</w:t>
      </w:r>
      <w:proofErr w:type="spellEnd"/>
      <w:r w:rsidRPr="00834D12">
        <w:t>; it was also positive by viral culture.</w:t>
      </w:r>
    </w:p>
    <w:p w14:paraId="659EA372" w14:textId="77777777" w:rsidR="000E41E8" w:rsidRDefault="000E41E8"/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C6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55118"/>
    <w:rsid w:val="00173AA9"/>
    <w:rsid w:val="00190ACF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65A10"/>
    <w:rsid w:val="002B1EA6"/>
    <w:rsid w:val="002D10AF"/>
    <w:rsid w:val="002E62B7"/>
    <w:rsid w:val="002F2CF5"/>
    <w:rsid w:val="002F7109"/>
    <w:rsid w:val="00313BC6"/>
    <w:rsid w:val="0031510F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F20A2"/>
    <w:rsid w:val="00B02DC8"/>
    <w:rsid w:val="00B11675"/>
    <w:rsid w:val="00B1410D"/>
    <w:rsid w:val="00B523AE"/>
    <w:rsid w:val="00BA4F97"/>
    <w:rsid w:val="00BA6C83"/>
    <w:rsid w:val="00BC34B3"/>
    <w:rsid w:val="00BC7343"/>
    <w:rsid w:val="00C01F00"/>
    <w:rsid w:val="00C06304"/>
    <w:rsid w:val="00C315AE"/>
    <w:rsid w:val="00C3775B"/>
    <w:rsid w:val="00C82BD5"/>
    <w:rsid w:val="00C97870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6140D"/>
  <w14:defaultImageDpi w14:val="32767"/>
  <w15:chartTrackingRefBased/>
  <w15:docId w15:val="{C4BFDE1C-9E83-3E48-8D4F-5699B14F1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3BC6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B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B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BC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BC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BC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BC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BC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BC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BC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B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B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13B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B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B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B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3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BC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3B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BC6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3B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BC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3B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B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B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BC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Office Word</Application>
  <DocSecurity>0</DocSecurity>
  <Lines>3</Lines>
  <Paragraphs>1</Paragraphs>
  <ScaleCrop>false</ScaleCrop>
  <Company>UMD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2</cp:revision>
  <dcterms:created xsi:type="dcterms:W3CDTF">2025-10-01T02:10:00Z</dcterms:created>
  <dcterms:modified xsi:type="dcterms:W3CDTF">2025-11-18T17:24:00Z</dcterms:modified>
</cp:coreProperties>
</file>